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28C" w:rsidRPr="00B92698" w:rsidRDefault="00B5328C" w:rsidP="00144D1E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cyan"/>
          <w:lang w:val="en-US"/>
        </w:rPr>
      </w:pPr>
    </w:p>
    <w:tbl>
      <w:tblPr>
        <w:tblStyle w:val="a3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"/>
        <w:gridCol w:w="1648"/>
        <w:gridCol w:w="743"/>
        <w:gridCol w:w="587"/>
        <w:gridCol w:w="744"/>
        <w:gridCol w:w="587"/>
        <w:gridCol w:w="744"/>
        <w:gridCol w:w="587"/>
        <w:gridCol w:w="744"/>
        <w:gridCol w:w="587"/>
        <w:gridCol w:w="744"/>
        <w:gridCol w:w="587"/>
        <w:gridCol w:w="538"/>
      </w:tblGrid>
      <w:tr w:rsidR="006964DC" w:rsidRPr="00A25E5B" w:rsidTr="00A25E5B">
        <w:tc>
          <w:tcPr>
            <w:tcW w:w="9123" w:type="dxa"/>
            <w:gridSpan w:val="13"/>
            <w:tcBorders>
              <w:bottom w:val="single" w:sz="4" w:space="0" w:color="auto"/>
            </w:tcBorders>
            <w:hideMark/>
          </w:tcPr>
          <w:p w:rsidR="006964DC" w:rsidRPr="006964DC" w:rsidRDefault="006964DC" w:rsidP="00696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1 AF </w:t>
            </w:r>
            <w:r w:rsidRPr="00B92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al characteristics of the subjects as cross-tabulated by BMI classes, Age group and Gender</w:t>
            </w:r>
          </w:p>
        </w:tc>
      </w:tr>
      <w:tr w:rsidR="00144D1E" w:rsidRPr="00953D6D" w:rsidTr="00A25E5B">
        <w:tc>
          <w:tcPr>
            <w:tcW w:w="1931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-18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 w:rsidP="004C31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0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 w:rsidP="004C31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 w:rsidP="004C31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</w:tcBorders>
            <w:hideMark/>
          </w:tcPr>
          <w:p w:rsidR="00144D1E" w:rsidRPr="00B92698" w:rsidRDefault="00144D1E" w:rsidP="004255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gt;</w:t>
            </w:r>
            <w:r w:rsidR="004C31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="004255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144D1E" w:rsidRPr="00B92698" w:rsidRDefault="00144D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C31E5" w:rsidRPr="00953D6D" w:rsidTr="00A25E5B">
        <w:tc>
          <w:tcPr>
            <w:tcW w:w="1931" w:type="dxa"/>
            <w:gridSpan w:val="2"/>
            <w:tcBorders>
              <w:bottom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</w:tr>
      <w:tr w:rsidR="004C31E5" w:rsidRPr="00B92698" w:rsidTr="00A25E5B"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:rsidR="004C31E5" w:rsidRPr="00B92698" w:rsidRDefault="004C31E5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classes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C31E5" w:rsidRPr="00B92698" w:rsidTr="00A25E5B"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743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4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87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4C31E5" w:rsidRPr="00B92698" w:rsidTr="00A25E5B"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743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proofErr w:type="spellEnd"/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4C31E5" w:rsidRPr="00B92698" w:rsidTr="00A25E5B"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 Class I</w:t>
            </w:r>
          </w:p>
        </w:tc>
        <w:tc>
          <w:tcPr>
            <w:tcW w:w="743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C31E5" w:rsidRPr="00B92698" w:rsidTr="00A25E5B"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 Class II</w:t>
            </w:r>
          </w:p>
        </w:tc>
        <w:tc>
          <w:tcPr>
            <w:tcW w:w="743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C31E5" w:rsidRPr="00B92698" w:rsidTr="00A25E5B">
        <w:tc>
          <w:tcPr>
            <w:tcW w:w="283" w:type="dxa"/>
            <w:vMerge/>
            <w:vAlign w:val="center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ese Class III</w:t>
            </w:r>
          </w:p>
        </w:tc>
        <w:tc>
          <w:tcPr>
            <w:tcW w:w="743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" w:type="dxa"/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87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44" w:type="dxa"/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87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dxa"/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C31E5" w:rsidRPr="00B92698" w:rsidTr="00A25E5B">
        <w:tc>
          <w:tcPr>
            <w:tcW w:w="283" w:type="dxa"/>
            <w:tcBorders>
              <w:bottom w:val="single" w:sz="4" w:space="0" w:color="auto"/>
            </w:tcBorders>
          </w:tcPr>
          <w:p w:rsidR="004C31E5" w:rsidRPr="00B92698" w:rsidRDefault="004C3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:rsidR="004C31E5" w:rsidRPr="00B92698" w:rsidRDefault="004C3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26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proofErr w:type="spellEnd"/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:rsidR="004C31E5" w:rsidRPr="004C31E5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hideMark/>
          </w:tcPr>
          <w:p w:rsidR="004C31E5" w:rsidRPr="00B92698" w:rsidRDefault="004C31E5" w:rsidP="00696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698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</w:tr>
    </w:tbl>
    <w:p w:rsidR="00144D1E" w:rsidRPr="00B92698" w:rsidRDefault="00144D1E" w:rsidP="00144D1E">
      <w:pPr>
        <w:pStyle w:val="3"/>
        <w:spacing w:line="480" w:lineRule="auto"/>
        <w:rPr>
          <w:rFonts w:ascii="Times New Roman" w:hAnsi="Times New Roman" w:cs="Times New Roman"/>
          <w:color w:val="auto"/>
        </w:rPr>
      </w:pPr>
    </w:p>
    <w:p w:rsidR="00C92816" w:rsidRPr="00B84031" w:rsidRDefault="00C92816" w:rsidP="00357501">
      <w:pPr>
        <w:rPr>
          <w:lang w:val="en-US"/>
        </w:rPr>
      </w:pPr>
    </w:p>
    <w:sectPr w:rsidR="00C92816" w:rsidRPr="00B84031" w:rsidSect="00C928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44D1E"/>
    <w:rsid w:val="000261A9"/>
    <w:rsid w:val="0003227E"/>
    <w:rsid w:val="00055FBA"/>
    <w:rsid w:val="00056484"/>
    <w:rsid w:val="000B411D"/>
    <w:rsid w:val="000D42A6"/>
    <w:rsid w:val="00132400"/>
    <w:rsid w:val="00144D1E"/>
    <w:rsid w:val="001F0B9A"/>
    <w:rsid w:val="00271B61"/>
    <w:rsid w:val="00287322"/>
    <w:rsid w:val="0030230E"/>
    <w:rsid w:val="00357501"/>
    <w:rsid w:val="003B777C"/>
    <w:rsid w:val="003C1F9A"/>
    <w:rsid w:val="003C5F70"/>
    <w:rsid w:val="003E4AC3"/>
    <w:rsid w:val="00421E56"/>
    <w:rsid w:val="004255BE"/>
    <w:rsid w:val="004310EF"/>
    <w:rsid w:val="004336FF"/>
    <w:rsid w:val="0044330D"/>
    <w:rsid w:val="004A17DB"/>
    <w:rsid w:val="004C31E5"/>
    <w:rsid w:val="004C66F1"/>
    <w:rsid w:val="004E5FCD"/>
    <w:rsid w:val="004F7793"/>
    <w:rsid w:val="00596BC1"/>
    <w:rsid w:val="005A2B6B"/>
    <w:rsid w:val="005B18AF"/>
    <w:rsid w:val="005B2498"/>
    <w:rsid w:val="005C3D0D"/>
    <w:rsid w:val="005D195E"/>
    <w:rsid w:val="005E0D93"/>
    <w:rsid w:val="005F772A"/>
    <w:rsid w:val="00604F53"/>
    <w:rsid w:val="00680DE5"/>
    <w:rsid w:val="00694B69"/>
    <w:rsid w:val="006964DC"/>
    <w:rsid w:val="006B4A8A"/>
    <w:rsid w:val="00741518"/>
    <w:rsid w:val="007510C0"/>
    <w:rsid w:val="0076227F"/>
    <w:rsid w:val="007667F7"/>
    <w:rsid w:val="00775623"/>
    <w:rsid w:val="00786C73"/>
    <w:rsid w:val="00803539"/>
    <w:rsid w:val="0082543F"/>
    <w:rsid w:val="00850576"/>
    <w:rsid w:val="00891EAF"/>
    <w:rsid w:val="008B01EF"/>
    <w:rsid w:val="008F11D5"/>
    <w:rsid w:val="00907E9B"/>
    <w:rsid w:val="00953D6D"/>
    <w:rsid w:val="00A07EBF"/>
    <w:rsid w:val="00A25E5B"/>
    <w:rsid w:val="00A32F89"/>
    <w:rsid w:val="00AB104E"/>
    <w:rsid w:val="00AC28EE"/>
    <w:rsid w:val="00AC3E9A"/>
    <w:rsid w:val="00AE6C30"/>
    <w:rsid w:val="00B0762F"/>
    <w:rsid w:val="00B426CD"/>
    <w:rsid w:val="00B42C02"/>
    <w:rsid w:val="00B5117A"/>
    <w:rsid w:val="00B5328C"/>
    <w:rsid w:val="00B5672F"/>
    <w:rsid w:val="00B6213E"/>
    <w:rsid w:val="00B6355F"/>
    <w:rsid w:val="00B84031"/>
    <w:rsid w:val="00B92698"/>
    <w:rsid w:val="00BA6EE5"/>
    <w:rsid w:val="00BC7BA6"/>
    <w:rsid w:val="00C16178"/>
    <w:rsid w:val="00C91CD3"/>
    <w:rsid w:val="00C92816"/>
    <w:rsid w:val="00CC6D61"/>
    <w:rsid w:val="00D02722"/>
    <w:rsid w:val="00D232B3"/>
    <w:rsid w:val="00D24BBB"/>
    <w:rsid w:val="00D5531B"/>
    <w:rsid w:val="00D60BF9"/>
    <w:rsid w:val="00D90057"/>
    <w:rsid w:val="00DF66D2"/>
    <w:rsid w:val="00E11D3E"/>
    <w:rsid w:val="00E438B4"/>
    <w:rsid w:val="00E62203"/>
    <w:rsid w:val="00E65C50"/>
    <w:rsid w:val="00E97747"/>
    <w:rsid w:val="00EA1DC5"/>
    <w:rsid w:val="00EC1F8F"/>
    <w:rsid w:val="00F13D60"/>
    <w:rsid w:val="00F57CCA"/>
    <w:rsid w:val="00F771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D1E"/>
  </w:style>
  <w:style w:type="paragraph" w:styleId="3">
    <w:name w:val="heading 3"/>
    <w:basedOn w:val="a"/>
    <w:next w:val="a"/>
    <w:link w:val="3Char"/>
    <w:uiPriority w:val="9"/>
    <w:unhideWhenUsed/>
    <w:qFormat/>
    <w:rsid w:val="00144D1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Επικεφαλίδα 3 Char"/>
    <w:basedOn w:val="a0"/>
    <w:link w:val="3"/>
    <w:uiPriority w:val="9"/>
    <w:rsid w:val="00144D1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l-GR"/>
    </w:rPr>
  </w:style>
  <w:style w:type="paragraph" w:styleId="Web">
    <w:name w:val="Normal (Web)"/>
    <w:basedOn w:val="a"/>
    <w:uiPriority w:val="99"/>
    <w:unhideWhenUsed/>
    <w:rsid w:val="00144D1E"/>
    <w:pPr>
      <w:spacing w:after="0" w:line="240" w:lineRule="auto"/>
    </w:pPr>
    <w:rPr>
      <w:rFonts w:ascii="Arial" w:eastAsia="Times New Roman" w:hAnsi="Arial" w:cs="Arial"/>
      <w:sz w:val="20"/>
      <w:szCs w:val="20"/>
      <w:lang w:eastAsia="el-GR"/>
    </w:rPr>
  </w:style>
  <w:style w:type="table" w:styleId="a3">
    <w:name w:val="Table Grid"/>
    <w:basedOn w:val="a1"/>
    <w:uiPriority w:val="59"/>
    <w:rsid w:val="00144D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a0"/>
    <w:rsid w:val="00A32F89"/>
    <w:rPr>
      <w:color w:val="000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2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8-03-04T11:53:00Z</dcterms:created>
  <dcterms:modified xsi:type="dcterms:W3CDTF">2018-05-14T10:05:00Z</dcterms:modified>
</cp:coreProperties>
</file>